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1861" w14:textId="7E68C6DB" w:rsidR="00447410" w:rsidRDefault="00000000"/>
    <w:p w14:paraId="1A42D03C" w14:textId="489017F8" w:rsidR="008851A0" w:rsidRDefault="008851A0">
      <w:r>
        <w:rPr>
          <w:noProof/>
        </w:rPr>
        <w:drawing>
          <wp:inline distT="0" distB="0" distL="0" distR="0" wp14:anchorId="5BD788AF" wp14:editId="24CC8202">
            <wp:extent cx="5943600" cy="7132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44FB9" w14:textId="5C97351B" w:rsidR="008851A0" w:rsidRDefault="008851A0"/>
    <w:p w14:paraId="7259989E" w14:textId="77777777" w:rsidR="008851A0" w:rsidRDefault="008851A0" w:rsidP="008851A0">
      <w:pPr>
        <w:pStyle w:val="Heading1"/>
        <w:spacing w:before="66" w:line="480" w:lineRule="auto"/>
        <w:ind w:left="0"/>
        <w:jc w:val="both"/>
        <w:rPr>
          <w:rFonts w:asciiTheme="minorHAnsi" w:hAnsiTheme="minorHAnsi" w:cstheme="minorHAnsi"/>
          <w:spacing w:val="-1"/>
          <w:sz w:val="22"/>
          <w:szCs w:val="22"/>
        </w:rPr>
      </w:pPr>
    </w:p>
    <w:p w14:paraId="3F0872DE" w14:textId="77777777" w:rsidR="008851A0" w:rsidRDefault="008851A0" w:rsidP="008851A0">
      <w:pPr>
        <w:pStyle w:val="Heading1"/>
        <w:spacing w:before="66" w:line="480" w:lineRule="auto"/>
        <w:ind w:left="0"/>
        <w:jc w:val="both"/>
        <w:rPr>
          <w:rFonts w:asciiTheme="minorHAnsi" w:hAnsiTheme="minorHAnsi" w:cstheme="minorHAnsi"/>
          <w:spacing w:val="-1"/>
          <w:sz w:val="22"/>
          <w:szCs w:val="22"/>
        </w:rPr>
      </w:pPr>
    </w:p>
    <w:p w14:paraId="53AA4E42" w14:textId="07B33023" w:rsidR="008851A0" w:rsidRPr="008125D6" w:rsidRDefault="008851A0" w:rsidP="008851A0">
      <w:pPr>
        <w:pStyle w:val="Heading1"/>
        <w:spacing w:before="66" w:line="480" w:lineRule="auto"/>
        <w:ind w:left="0"/>
        <w:jc w:val="both"/>
        <w:rPr>
          <w:rFonts w:asciiTheme="minorHAnsi" w:hAnsiTheme="minorHAnsi" w:cstheme="minorHAnsi"/>
          <w:bCs w:val="0"/>
          <w:spacing w:val="-1"/>
          <w:sz w:val="22"/>
          <w:szCs w:val="22"/>
        </w:rPr>
      </w:pPr>
      <w:r w:rsidRPr="008125D6">
        <w:rPr>
          <w:rFonts w:asciiTheme="minorHAnsi" w:hAnsiTheme="minorHAnsi" w:cstheme="minorHAnsi"/>
          <w:spacing w:val="15"/>
          <w:sz w:val="22"/>
          <w:szCs w:val="22"/>
        </w:rPr>
        <w:lastRenderedPageBreak/>
        <w:t>S</w:t>
      </w:r>
      <w:r>
        <w:rPr>
          <w:rFonts w:asciiTheme="minorHAnsi" w:hAnsiTheme="minorHAnsi" w:cstheme="minorHAnsi"/>
          <w:spacing w:val="15"/>
          <w:sz w:val="22"/>
          <w:szCs w:val="22"/>
        </w:rPr>
        <w:t>9</w:t>
      </w:r>
      <w:r>
        <w:rPr>
          <w:rFonts w:asciiTheme="minorHAnsi" w:hAnsiTheme="minorHAnsi" w:cstheme="minorHAnsi"/>
          <w:spacing w:val="15"/>
          <w:sz w:val="22"/>
          <w:szCs w:val="22"/>
        </w:rPr>
        <w:t xml:space="preserve"> Fig</w:t>
      </w:r>
      <w:r w:rsidRPr="008125D6">
        <w:rPr>
          <w:rFonts w:asciiTheme="minorHAnsi" w:hAnsiTheme="minorHAnsi" w:cstheme="minorHAnsi"/>
          <w:spacing w:val="-1"/>
          <w:sz w:val="22"/>
          <w:szCs w:val="22"/>
        </w:rPr>
        <w:t>.</w:t>
      </w:r>
      <w:r w:rsidRPr="008125D6">
        <w:rPr>
          <w:rFonts w:asciiTheme="minorHAnsi" w:hAnsiTheme="minorHAnsi" w:cstheme="minorHAnsi"/>
          <w:sz w:val="22"/>
          <w:szCs w:val="22"/>
        </w:rPr>
        <w:t xml:space="preserve">  </w:t>
      </w:r>
      <w:r w:rsidRPr="008125D6">
        <w:rPr>
          <w:rFonts w:asciiTheme="minorHAnsi" w:hAnsiTheme="minorHAnsi" w:cstheme="minorHAnsi"/>
          <w:spacing w:val="-1"/>
          <w:sz w:val="22"/>
          <w:szCs w:val="22"/>
        </w:rPr>
        <w:t xml:space="preserve">Supporting evidence for recruitment of the three </w:t>
      </w:r>
      <w:r w:rsidRPr="008125D6">
        <w:rPr>
          <w:rFonts w:asciiTheme="minorHAnsi" w:hAnsiTheme="minorHAnsi" w:cstheme="minorHAnsi"/>
          <w:sz w:val="22"/>
          <w:szCs w:val="22"/>
        </w:rPr>
        <w:t xml:space="preserve">CRs </w:t>
      </w:r>
      <w:r>
        <w:rPr>
          <w:rFonts w:asciiTheme="minorHAnsi" w:hAnsiTheme="minorHAnsi" w:cstheme="minorHAnsi"/>
          <w:sz w:val="22"/>
          <w:szCs w:val="22"/>
        </w:rPr>
        <w:t>by</w:t>
      </w:r>
      <w:r w:rsidRPr="008125D6">
        <w:rPr>
          <w:rFonts w:asciiTheme="minorHAnsi" w:hAnsiTheme="minorHAnsi" w:cstheme="minorHAnsi"/>
          <w:sz w:val="22"/>
          <w:szCs w:val="22"/>
        </w:rPr>
        <w:t xml:space="preserve"> Gcn4 </w:t>
      </w:r>
      <w:r>
        <w:rPr>
          <w:rFonts w:asciiTheme="minorHAnsi" w:hAnsiTheme="minorHAnsi" w:cstheme="minorHAnsi"/>
          <w:sz w:val="22"/>
          <w:szCs w:val="22"/>
        </w:rPr>
        <w:t xml:space="preserve">to its </w:t>
      </w:r>
      <w:r w:rsidRPr="008125D6">
        <w:rPr>
          <w:rFonts w:asciiTheme="minorHAnsi" w:hAnsiTheme="minorHAnsi" w:cstheme="minorHAnsi"/>
          <w:sz w:val="22"/>
          <w:szCs w:val="22"/>
        </w:rPr>
        <w:t xml:space="preserve">5’ </w:t>
      </w:r>
      <w:r>
        <w:rPr>
          <w:rFonts w:asciiTheme="minorHAnsi" w:hAnsiTheme="minorHAnsi" w:cstheme="minorHAnsi"/>
          <w:sz w:val="22"/>
          <w:szCs w:val="22"/>
        </w:rPr>
        <w:t>sites</w:t>
      </w:r>
      <w:r w:rsidRPr="008125D6">
        <w:rPr>
          <w:rFonts w:asciiTheme="minorHAnsi" w:hAnsiTheme="minorHAnsi" w:cstheme="minorHAnsi"/>
          <w:sz w:val="22"/>
          <w:szCs w:val="22"/>
        </w:rPr>
        <w:t>.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(</w:t>
      </w:r>
      <w:r w:rsidRPr="008125D6">
        <w:rPr>
          <w:rFonts w:asciiTheme="minorHAnsi" w:hAnsiTheme="minorHAnsi" w:cstheme="minorHAnsi"/>
          <w:bCs w:val="0"/>
          <w:sz w:val="22"/>
          <w:szCs w:val="22"/>
        </w:rPr>
        <w:t>A) (</w:t>
      </w:r>
      <w:proofErr w:type="spellStart"/>
      <w:r w:rsidRPr="008125D6">
        <w:rPr>
          <w:rFonts w:asciiTheme="minorHAnsi" w:hAnsiTheme="minorHAnsi" w:cstheme="minorHAnsi"/>
          <w:bCs w:val="0"/>
          <w:sz w:val="22"/>
          <w:szCs w:val="22"/>
        </w:rPr>
        <w:t>i</w:t>
      </w:r>
      <w:proofErr w:type="spellEnd"/>
      <w:r w:rsidRPr="008125D6">
        <w:rPr>
          <w:rFonts w:asciiTheme="minorHAnsi" w:hAnsiTheme="minorHAnsi" w:cstheme="minorHAnsi"/>
          <w:bCs w:val="0"/>
          <w:sz w:val="22"/>
          <w:szCs w:val="22"/>
        </w:rPr>
        <w:t>)-(iii)</w:t>
      </w:r>
      <w:r w:rsidRPr="008125D6" w:rsidDel="00FF63F3">
        <w:rPr>
          <w:rFonts w:asciiTheme="minorHAnsi" w:hAnsiTheme="minorHAnsi" w:cstheme="minorHAnsi"/>
          <w:bCs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Scatterplots of corrected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occupancies of the indicated </w:t>
      </w:r>
      <w:proofErr w:type="spellStart"/>
      <w:r w:rsidRPr="008125D6">
        <w:rPr>
          <w:rFonts w:asciiTheme="minorHAnsi" w:hAnsiTheme="minorHAnsi" w:cstheme="minorHAnsi"/>
          <w:b w:val="0"/>
          <w:sz w:val="22"/>
          <w:szCs w:val="22"/>
        </w:rPr>
        <w:t>myc</w:t>
      </w:r>
      <w:proofErr w:type="spellEnd"/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-tagged CR subunits in WT_I </w:t>
      </w:r>
      <w:proofErr w:type="gramStart"/>
      <w:r w:rsidRPr="008125D6">
        <w:rPr>
          <w:rFonts w:asciiTheme="minorHAnsi" w:hAnsiTheme="minorHAnsi" w:cstheme="minorHAnsi"/>
          <w:b w:val="0"/>
          <w:sz w:val="22"/>
          <w:szCs w:val="22"/>
        </w:rPr>
        <w:t>cells</w:t>
      </w:r>
      <w:proofErr w:type="gramEnd"/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measured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 within ±100 bp windows surrounding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the Gcn4 motifs of 5’ Gcn4 peaks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.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Pearson correlation coefficients (</w:t>
      </w:r>
      <w:r w:rsidRPr="008125D6">
        <w:rPr>
          <w:rFonts w:asciiTheme="minorHAnsi" w:hAnsiTheme="minorHAnsi" w:cstheme="minorHAnsi"/>
          <w:b w:val="0"/>
          <w:i/>
          <w:iCs/>
          <w:color w:val="231F20"/>
          <w:sz w:val="22"/>
          <w:szCs w:val="22"/>
        </w:rPr>
        <w:t>R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) and associated </w:t>
      </w:r>
      <w:r w:rsidRPr="008125D6">
        <w:rPr>
          <w:rFonts w:asciiTheme="minorHAnsi" w:hAnsiTheme="minorHAnsi" w:cstheme="minorHAnsi"/>
          <w:b w:val="0"/>
          <w:i/>
          <w:iCs/>
          <w:color w:val="231F20"/>
          <w:sz w:val="22"/>
          <w:szCs w:val="22"/>
        </w:rPr>
        <w:t>p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values are indicated. </w:t>
      </w:r>
      <w:r w:rsidRPr="008125D6">
        <w:rPr>
          <w:rFonts w:asciiTheme="minorHAnsi" w:hAnsiTheme="minorHAnsi" w:cstheme="minorHAnsi"/>
          <w:bCs w:val="0"/>
          <w:color w:val="231F20"/>
          <w:sz w:val="22"/>
          <w:szCs w:val="22"/>
        </w:rPr>
        <w:t xml:space="preserve">(B)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Heat map depictions of corrected Ino80-myc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occupancies at the 5’ Gcn4 peaks, sorted by decreasing Gcn4 occupancies in WT_I </w:t>
      </w:r>
      <w:proofErr w:type="gramStart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cells</w:t>
      </w:r>
      <w:proofErr w:type="gramEnd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 and plotted relative to the Gcn4 motifs, for (</w:t>
      </w:r>
      <w:proofErr w:type="spellStart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i</w:t>
      </w:r>
      <w:proofErr w:type="spellEnd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) uninduced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gcn4Δ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cells, (ii) SM-treated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gcn4Δ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cells, (iii) uninduced WT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cells, and (iv) SM-treated WT cells. O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ccupancies were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calculated</w:t>
      </w:r>
      <w:r w:rsidRPr="008125D6">
        <w:rPr>
          <w:rFonts w:asciiTheme="minorHAnsi" w:hAnsiTheme="minorHAnsi" w:cstheme="minorHAnsi"/>
          <w:b w:val="0"/>
          <w:spacing w:val="69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from </w:t>
      </w:r>
      <w:proofErr w:type="spellStart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ChIP</w:t>
      </w:r>
      <w:proofErr w:type="spellEnd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-seq</w:t>
      </w:r>
      <w:r w:rsidRPr="008125D6">
        <w:rPr>
          <w:rFonts w:asciiTheme="minorHAnsi" w:hAnsiTheme="minorHAnsi" w:cstheme="minorHAnsi"/>
          <w:b w:val="0"/>
          <w:spacing w:val="1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data</w:t>
      </w:r>
      <w:r w:rsidRPr="008125D6">
        <w:rPr>
          <w:rFonts w:asciiTheme="minorHAnsi" w:hAnsiTheme="minorHAnsi" w:cstheme="minorHAnsi"/>
          <w:b w:val="0"/>
          <w:spacing w:val="1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of mildly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sonicated chromatin</w:t>
      </w:r>
      <w:r w:rsidRPr="008125D6">
        <w:rPr>
          <w:rFonts w:asciiTheme="minorHAnsi" w:hAnsiTheme="minorHAnsi" w:cstheme="minorHAnsi"/>
          <w:b w:val="0"/>
          <w:spacing w:val="1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from 2 or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3 biological replicates each of isogenic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GCN4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or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gcn4Δ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strains, harboring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INO80-myc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or untagged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INO80,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under inducing or </w:t>
      </w:r>
      <w:proofErr w:type="spellStart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uninducing</w:t>
      </w:r>
      <w:proofErr w:type="spellEnd"/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 conditions, correcting the occupancies for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INO80-myc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cells for those measured for the untagged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INO80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cells of the same </w:t>
      </w:r>
      <w:r w:rsidRPr="008125D6">
        <w:rPr>
          <w:rFonts w:asciiTheme="minorHAnsi" w:hAnsiTheme="minorHAnsi" w:cstheme="minorHAnsi"/>
          <w:b w:val="0"/>
          <w:i/>
          <w:iCs/>
          <w:spacing w:val="-1"/>
          <w:sz w:val="22"/>
          <w:szCs w:val="22"/>
        </w:rPr>
        <w:t xml:space="preserve">GCN4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genotype and growth conditions. </w:t>
      </w:r>
      <w:r w:rsidRPr="008125D6">
        <w:rPr>
          <w:rFonts w:asciiTheme="minorHAnsi" w:hAnsiTheme="minorHAnsi" w:cstheme="minorHAnsi"/>
          <w:bCs w:val="0"/>
          <w:spacing w:val="-1"/>
          <w:sz w:val="22"/>
          <w:szCs w:val="22"/>
        </w:rPr>
        <w:t xml:space="preserve">(C)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Notched box plots of corrected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Ino80-myc occupancies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per nucleotide within </w:t>
      </w:r>
      <w:r w:rsidRPr="008125D6">
        <w:rPr>
          <w:rFonts w:asciiTheme="minorHAnsi" w:hAnsiTheme="minorHAnsi" w:cstheme="minorHAnsi"/>
          <w:b w:val="0"/>
          <w:spacing w:val="-1"/>
          <w:sz w:val="22"/>
          <w:szCs w:val="22"/>
        </w:rPr>
        <w:t>±100 bp windows surrounding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the Gcn4 motifs 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of </w:t>
      </w:r>
      <w:r>
        <w:rPr>
          <w:rFonts w:asciiTheme="minorHAnsi" w:hAnsiTheme="minorHAnsi" w:cstheme="minorHAnsi"/>
          <w:b w:val="0"/>
          <w:color w:val="231F20"/>
          <w:sz w:val="22"/>
          <w:szCs w:val="22"/>
        </w:rPr>
        <w:t>5’ sites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in uninduced (_U) or SM induced (_I) </w:t>
      </w:r>
      <w:r w:rsidRPr="008125D6">
        <w:rPr>
          <w:rFonts w:asciiTheme="minorHAnsi" w:hAnsiTheme="minorHAnsi" w:cstheme="minorHAnsi"/>
          <w:b w:val="0"/>
          <w:i/>
          <w:iCs/>
          <w:sz w:val="22"/>
          <w:szCs w:val="22"/>
        </w:rPr>
        <w:t xml:space="preserve">gcn4Δ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>or WT cells.</w:t>
      </w:r>
    </w:p>
    <w:p w14:paraId="2FDD30EA" w14:textId="77777777" w:rsidR="008851A0" w:rsidRDefault="008851A0"/>
    <w:sectPr w:rsidR="008851A0" w:rsidSect="00561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A0"/>
    <w:rsid w:val="0002347D"/>
    <w:rsid w:val="00026F61"/>
    <w:rsid w:val="000333E1"/>
    <w:rsid w:val="00056AB7"/>
    <w:rsid w:val="00061616"/>
    <w:rsid w:val="00091AB3"/>
    <w:rsid w:val="000B6D24"/>
    <w:rsid w:val="000E047A"/>
    <w:rsid w:val="0011142C"/>
    <w:rsid w:val="001137B9"/>
    <w:rsid w:val="0016544E"/>
    <w:rsid w:val="00165A41"/>
    <w:rsid w:val="001921D0"/>
    <w:rsid w:val="00210A75"/>
    <w:rsid w:val="00226BCB"/>
    <w:rsid w:val="00257165"/>
    <w:rsid w:val="00286143"/>
    <w:rsid w:val="00286E67"/>
    <w:rsid w:val="002953C3"/>
    <w:rsid w:val="00295E1F"/>
    <w:rsid w:val="002A3077"/>
    <w:rsid w:val="002A4C88"/>
    <w:rsid w:val="002C3CA8"/>
    <w:rsid w:val="002F052D"/>
    <w:rsid w:val="003545D0"/>
    <w:rsid w:val="003725B8"/>
    <w:rsid w:val="00383439"/>
    <w:rsid w:val="003B11A7"/>
    <w:rsid w:val="004152C7"/>
    <w:rsid w:val="004241BD"/>
    <w:rsid w:val="00431661"/>
    <w:rsid w:val="00456C72"/>
    <w:rsid w:val="004C75C2"/>
    <w:rsid w:val="004F6A38"/>
    <w:rsid w:val="005503CA"/>
    <w:rsid w:val="00561BFE"/>
    <w:rsid w:val="00564069"/>
    <w:rsid w:val="005642EC"/>
    <w:rsid w:val="00604826"/>
    <w:rsid w:val="00613449"/>
    <w:rsid w:val="0064197F"/>
    <w:rsid w:val="00655940"/>
    <w:rsid w:val="00655987"/>
    <w:rsid w:val="0067117C"/>
    <w:rsid w:val="00674907"/>
    <w:rsid w:val="006820D3"/>
    <w:rsid w:val="006A72D3"/>
    <w:rsid w:val="00750B27"/>
    <w:rsid w:val="00776415"/>
    <w:rsid w:val="007A275E"/>
    <w:rsid w:val="007A28CE"/>
    <w:rsid w:val="007B5D6B"/>
    <w:rsid w:val="007C6A3D"/>
    <w:rsid w:val="007E7A15"/>
    <w:rsid w:val="00807826"/>
    <w:rsid w:val="00826F13"/>
    <w:rsid w:val="00835683"/>
    <w:rsid w:val="00857988"/>
    <w:rsid w:val="00874AF0"/>
    <w:rsid w:val="00880E25"/>
    <w:rsid w:val="008851A0"/>
    <w:rsid w:val="008B55A7"/>
    <w:rsid w:val="00927979"/>
    <w:rsid w:val="0095224A"/>
    <w:rsid w:val="009669EE"/>
    <w:rsid w:val="009D11FF"/>
    <w:rsid w:val="009D72F8"/>
    <w:rsid w:val="00A833F0"/>
    <w:rsid w:val="00B674DD"/>
    <w:rsid w:val="00B76E74"/>
    <w:rsid w:val="00B843BA"/>
    <w:rsid w:val="00B8461C"/>
    <w:rsid w:val="00BA054A"/>
    <w:rsid w:val="00BC441B"/>
    <w:rsid w:val="00BE3187"/>
    <w:rsid w:val="00C76929"/>
    <w:rsid w:val="00C76CDF"/>
    <w:rsid w:val="00C82FE1"/>
    <w:rsid w:val="00CC0C89"/>
    <w:rsid w:val="00CE7E99"/>
    <w:rsid w:val="00CF120C"/>
    <w:rsid w:val="00D07F41"/>
    <w:rsid w:val="00D110E6"/>
    <w:rsid w:val="00D350DC"/>
    <w:rsid w:val="00D542B2"/>
    <w:rsid w:val="00D765D2"/>
    <w:rsid w:val="00D977CC"/>
    <w:rsid w:val="00DC0451"/>
    <w:rsid w:val="00DE48F0"/>
    <w:rsid w:val="00DE6BE5"/>
    <w:rsid w:val="00E359CD"/>
    <w:rsid w:val="00E91BCB"/>
    <w:rsid w:val="00EC6941"/>
    <w:rsid w:val="00F25045"/>
    <w:rsid w:val="00F50DD2"/>
    <w:rsid w:val="00F66B74"/>
    <w:rsid w:val="00F902C1"/>
    <w:rsid w:val="00FA7DD0"/>
    <w:rsid w:val="00FD1092"/>
    <w:rsid w:val="00FD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346BD"/>
  <w15:chartTrackingRefBased/>
  <w15:docId w15:val="{57530F9F-74D6-C441-A5F1-9944783D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8851A0"/>
    <w:pPr>
      <w:widowControl w:val="0"/>
      <w:ind w:left="100"/>
      <w:outlineLvl w:val="0"/>
    </w:pPr>
    <w:rPr>
      <w:rFonts w:ascii="Cambria" w:eastAsia="Cambria" w:hAnsi="Cambria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851A0"/>
    <w:rPr>
      <w:rFonts w:ascii="Cambria" w:eastAsia="Cambria" w:hAnsi="Cambria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pal Rawal</dc:creator>
  <cp:keywords/>
  <dc:description/>
  <cp:lastModifiedBy>Yashpal Rawal</cp:lastModifiedBy>
  <cp:revision>1</cp:revision>
  <dcterms:created xsi:type="dcterms:W3CDTF">2022-06-07T04:19:00Z</dcterms:created>
  <dcterms:modified xsi:type="dcterms:W3CDTF">2022-06-07T04:24:00Z</dcterms:modified>
</cp:coreProperties>
</file>